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059" w:rsidRPr="00851684" w:rsidRDefault="002B4DFE" w:rsidP="00246059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Supplementary Table S1</w:t>
      </w:r>
      <w:r w:rsidR="00851684">
        <w:rPr>
          <w:rFonts w:ascii="Times New Roman" w:hAnsi="Times New Roman" w:cs="Times New Roman"/>
        </w:rPr>
        <w:t>.</w:t>
      </w:r>
      <w:proofErr w:type="gramEnd"/>
      <w:r w:rsidR="00851684">
        <w:rPr>
          <w:rFonts w:ascii="Times New Roman" w:hAnsi="Times New Roman" w:cs="Times New Roman"/>
        </w:rPr>
        <w:t xml:space="preserve"> Common motifs for adipocytokine promoters </w:t>
      </w:r>
    </w:p>
    <w:p w:rsidR="00851684" w:rsidRPr="00851684" w:rsidRDefault="00851684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AGGCCGGGA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2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TGCCCTTTCCC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3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CCCCCGCCACC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  <w:u w:val="single"/>
        </w:rPr>
        <w:t>Motif Candidate 4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CCTTCCAGCCA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5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GGGGGGGTGGG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6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CTTTCCAGCCC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16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7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lastRenderedPageBreak/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CCCTGCCAGCT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  <w:t>1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5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6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8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1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AGGAACCCCA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6</w:t>
      </w:r>
      <w:r w:rsidRPr="001F1557">
        <w:rPr>
          <w:rFonts w:ascii="Times New Roman" w:hAnsi="Times New Roman" w:cs="Times New Roman"/>
        </w:rPr>
        <w:tab/>
        <w:t>9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7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10</w:t>
      </w:r>
      <w:r w:rsidRPr="001F1557">
        <w:rPr>
          <w:rFonts w:ascii="Times New Roman" w:hAnsi="Times New Roman" w:cs="Times New Roman"/>
        </w:rPr>
        <w:tab/>
        <w:t>12</w:t>
      </w:r>
      <w:r w:rsidRPr="001F1557">
        <w:rPr>
          <w:rFonts w:ascii="Times New Roman" w:hAnsi="Times New Roman" w:cs="Times New Roman"/>
        </w:rPr>
        <w:tab/>
        <w:t>1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8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9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GCGGGGGTGGG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0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2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TGAGTATTTAA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1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5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GGGTGGGGCAGA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2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GGGAGACTGAG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3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GGATGAGGCAGA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lastRenderedPageBreak/>
        <w:t>G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4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5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GCAGGGAGA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5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6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GCAGAGAAA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5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6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6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GAAGAAGAA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7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GAGGACAGGA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8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GACAGGAGGT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19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GAGGACAGGAG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20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CAAGAAGAA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21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CCAGAGACCCC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22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CCTGCCCCCAAC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23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TGGGGTCTCTG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</w:p>
    <w:p w:rsidR="00246059" w:rsidRPr="001F1557" w:rsidRDefault="00246059" w:rsidP="00246059">
      <w:pPr>
        <w:rPr>
          <w:rFonts w:ascii="Times New Roman" w:hAnsi="Times New Roman" w:cs="Times New Roman"/>
          <w:u w:val="single"/>
        </w:rPr>
      </w:pPr>
      <w:r w:rsidRPr="001F1557">
        <w:rPr>
          <w:rFonts w:ascii="Times New Roman" w:hAnsi="Times New Roman" w:cs="Times New Roman"/>
          <w:u w:val="single"/>
        </w:rPr>
        <w:t>Motif Candidate 24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Motif length:</w:t>
      </w:r>
      <w:r w:rsidRPr="001F1557">
        <w:rPr>
          <w:rFonts w:ascii="Times New Roman" w:hAnsi="Times New Roman" w:cs="Times New Roman"/>
        </w:rPr>
        <w:tab/>
        <w:t>12;</w:t>
      </w:r>
      <w:r w:rsidRPr="001F1557">
        <w:rPr>
          <w:rFonts w:ascii="Times New Roman" w:hAnsi="Times New Roman" w:cs="Times New Roman"/>
        </w:rPr>
        <w:tab/>
        <w:t>Motif number:</w:t>
      </w:r>
      <w:r w:rsidRPr="001F1557">
        <w:rPr>
          <w:rFonts w:ascii="Times New Roman" w:hAnsi="Times New Roman" w:cs="Times New Roman"/>
        </w:rPr>
        <w:tab/>
        <w:t>4;</w:t>
      </w:r>
      <w:r w:rsidRPr="001F1557">
        <w:rPr>
          <w:rFonts w:ascii="Times New Roman" w:hAnsi="Times New Roman" w:cs="Times New Roman"/>
        </w:rPr>
        <w:tab/>
        <w:t xml:space="preserve"> Consensus:</w:t>
      </w:r>
      <w:r w:rsidRPr="001F1557">
        <w:rPr>
          <w:rFonts w:ascii="Times New Roman" w:hAnsi="Times New Roman" w:cs="Times New Roman"/>
        </w:rPr>
        <w:tab/>
        <w:t>AGGACAGGAGGG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he profile matrix:</w:t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A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G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2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4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C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3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p w:rsidR="00246059" w:rsidRPr="001F1557" w:rsidRDefault="00246059" w:rsidP="00246059">
      <w:pPr>
        <w:rPr>
          <w:rFonts w:ascii="Times New Roman" w:hAnsi="Times New Roman" w:cs="Times New Roman"/>
        </w:rPr>
      </w:pPr>
      <w:r w:rsidRPr="001F1557">
        <w:rPr>
          <w:rFonts w:ascii="Times New Roman" w:hAnsi="Times New Roman" w:cs="Times New Roman"/>
        </w:rPr>
        <w:t>T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1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  <w:t>0</w:t>
      </w:r>
      <w:r w:rsidRPr="001F1557">
        <w:rPr>
          <w:rFonts w:ascii="Times New Roman" w:hAnsi="Times New Roman" w:cs="Times New Roman"/>
        </w:rPr>
        <w:tab/>
      </w:r>
    </w:p>
    <w:sectPr w:rsidR="00246059" w:rsidRPr="001F1557" w:rsidSect="00F10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059"/>
    <w:rsid w:val="001F1557"/>
    <w:rsid w:val="00246059"/>
    <w:rsid w:val="002B4DFE"/>
    <w:rsid w:val="00851684"/>
    <w:rsid w:val="008C30EB"/>
    <w:rsid w:val="00A81A97"/>
    <w:rsid w:val="00B036B2"/>
    <w:rsid w:val="00F1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2356F81405C449273544D3434F284" ma:contentTypeVersion="7" ma:contentTypeDescription="Create a new document." ma:contentTypeScope="" ma:versionID="3190fdf9cc003d0f460a178a250971cd">
  <xsd:schema xmlns:xsd="http://www.w3.org/2001/XMLSchema" xmlns:p="http://schemas.microsoft.com/office/2006/metadata/properties" xmlns:ns2="5e28cbf6-8c6a-460b-93cc-1ab97f0421c8" targetNamespace="http://schemas.microsoft.com/office/2006/metadata/properties" ma:root="true" ma:fieldsID="bd119312bec1fea60b2843281e1c6e8f" ns2:_="">
    <xsd:import namespace="5e28cbf6-8c6a-460b-93cc-1ab97f0421c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28cbf6-8c6a-460b-93cc-1ab97f0421c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28cbf6-8c6a-460b-93cc-1ab97f0421c8">false</IsDeleted>
    <StageName xmlns="5e28cbf6-8c6a-460b-93cc-1ab97f0421c8" xsi:nil="true"/>
    <DocumentId xmlns="5e28cbf6-8c6a-460b-93cc-1ab97f0421c8">Table 1.DOCX</DocumentId>
    <TitleName xmlns="5e28cbf6-8c6a-460b-93cc-1ab97f0421c8">Table 1.DOCX</TitleName>
    <FileFormat xmlns="5e28cbf6-8c6a-460b-93cc-1ab97f0421c8">DOCX</FileFormat>
    <Checked_x0020_Out_x0020_To xmlns="5e28cbf6-8c6a-460b-93cc-1ab97f0421c8">
      <UserInfo>
        <DisplayName/>
        <AccountId xsi:nil="true"/>
        <AccountType/>
      </UserInfo>
    </Checked_x0020_Out_x0020_To>
    <DocumentType xmlns="5e28cbf6-8c6a-460b-93cc-1ab97f0421c8">Table</DocumentType>
  </documentManagement>
</p:properties>
</file>

<file path=customXml/itemProps1.xml><?xml version="1.0" encoding="utf-8"?>
<ds:datastoreItem xmlns:ds="http://schemas.openxmlformats.org/officeDocument/2006/customXml" ds:itemID="{0B32694D-211D-4913-9DBB-22E869BCB684}"/>
</file>

<file path=customXml/itemProps2.xml><?xml version="1.0" encoding="utf-8"?>
<ds:datastoreItem xmlns:ds="http://schemas.openxmlformats.org/officeDocument/2006/customXml" ds:itemID="{178982F5-20E1-4AEB-8AB1-EBF55231F15B}"/>
</file>

<file path=customXml/itemProps3.xml><?xml version="1.0" encoding="utf-8"?>
<ds:datastoreItem xmlns:ds="http://schemas.openxmlformats.org/officeDocument/2006/customXml" ds:itemID="{E3BEB582-10C5-41A3-8946-C962066D29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5</Words>
  <Characters>4598</Characters>
  <Application>Microsoft Macintosh Word</Application>
  <DocSecurity>0</DocSecurity>
  <Lines>77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</dc:creator>
  <cp:keywords/>
  <dc:description/>
  <cp:lastModifiedBy>Lance Wells</cp:lastModifiedBy>
  <cp:revision>2</cp:revision>
  <dcterms:created xsi:type="dcterms:W3CDTF">2014-10-10T16:21:00Z</dcterms:created>
  <dcterms:modified xsi:type="dcterms:W3CDTF">2014-10-1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2356F81405C449273544D3434F284</vt:lpwstr>
  </property>
</Properties>
</file>